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654CA" w14:textId="77777777" w:rsidR="008423B5" w:rsidRPr="008423B5" w:rsidRDefault="008423B5" w:rsidP="00E97CC2">
      <w:pPr>
        <w:pStyle w:val="2"/>
        <w:spacing w:line="276" w:lineRule="auto"/>
        <w:rPr>
          <w:rFonts w:ascii="Times New Roman" w:hAnsi="Times New Roman" w:cs="Times New Roman"/>
        </w:rPr>
      </w:pPr>
      <w:r w:rsidRPr="008423B5">
        <w:rPr>
          <w:rFonts w:ascii="Times New Roman" w:hAnsi="Times New Roman" w:cs="Times New Roman"/>
        </w:rPr>
        <w:t>Multimedia Appendix 5</w:t>
      </w:r>
    </w:p>
    <w:p w14:paraId="70EFA817" w14:textId="77777777" w:rsidR="008423B5" w:rsidRPr="008423B5" w:rsidRDefault="008423B5" w:rsidP="008423B5">
      <w:pPr>
        <w:spacing w:line="276" w:lineRule="auto"/>
        <w:rPr>
          <w:rFonts w:ascii="Times New Roman" w:hAnsi="Times New Roman" w:cs="Times New Roman"/>
        </w:rPr>
      </w:pPr>
      <w:r w:rsidRPr="008423B5">
        <w:rPr>
          <w:rFonts w:ascii="Times New Roman" w:hAnsi="Times New Roman" w:cs="Times New Roman"/>
        </w:rPr>
        <w:t>Supplementary file 5. Chronic care model</w:t>
      </w:r>
    </w:p>
    <w:tbl>
      <w:tblPr>
        <w:tblW w:w="15080" w:type="dxa"/>
        <w:tblInd w:w="-1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0"/>
        <w:gridCol w:w="1984"/>
        <w:gridCol w:w="1946"/>
        <w:gridCol w:w="2158"/>
        <w:gridCol w:w="1802"/>
        <w:gridCol w:w="1980"/>
        <w:gridCol w:w="2250"/>
        <w:gridCol w:w="50"/>
      </w:tblGrid>
      <w:tr w:rsidR="00E63F3E" w:rsidRPr="00E63F3E" w14:paraId="514ABC70" w14:textId="77777777" w:rsidTr="00167CAF">
        <w:trPr>
          <w:gridAfter w:val="1"/>
          <w:wAfter w:w="50" w:type="dxa"/>
          <w:trHeight w:val="298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82A01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0692A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 between patients and nurs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F5364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management support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EE2B7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ivery system design (</w:t>
            </w:r>
            <w:proofErr w:type="gramStart"/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.e.</w:t>
            </w:r>
            <w:proofErr w:type="gramEnd"/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gular FU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C79F2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ision support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F0F4E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information syste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B0DBD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resources</w:t>
            </w:r>
          </w:p>
        </w:tc>
      </w:tr>
      <w:tr w:rsidR="00E63F3E" w:rsidRPr="00E63F3E" w14:paraId="20D7924B" w14:textId="77777777" w:rsidTr="00E576C5">
        <w:trPr>
          <w:gridAfter w:val="1"/>
          <w:wAfter w:w="50" w:type="dxa"/>
          <w:trHeight w:val="20"/>
        </w:trPr>
        <w:tc>
          <w:tcPr>
            <w:tcW w:w="1503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BF80B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 Hypertension</w:t>
            </w:r>
          </w:p>
        </w:tc>
      </w:tr>
      <w:tr w:rsidR="00E63F3E" w:rsidRPr="00E63F3E" w14:paraId="264964F9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407FD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gari</w:t>
            </w:r>
            <w:proofErr w:type="spellEnd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325FD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533C7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01D1B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9570C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D30B6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2AFA7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E63F3E" w:rsidRPr="00E63F3E" w14:paraId="6B7DF48D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36CFC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s &amp; </w:t>
            </w:r>
            <w:proofErr w:type="spellStart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t</w:t>
            </w:r>
            <w:proofErr w:type="spellEnd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8F928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B45CD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1B43F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CA881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951F9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AB9FD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E63F3E" w:rsidRPr="00E63F3E" w14:paraId="188BF354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BB6AA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ao et al. (202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B71E5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D4BBD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F5AB6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7FC24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0CD04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5E76C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</w:tr>
      <w:tr w:rsidR="00E63F3E" w:rsidRPr="00E63F3E" w14:paraId="27F9528C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28FDE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r et al. (202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613E3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5B5F2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1CD86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64188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CCC8E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04EBC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E63F3E" w:rsidRPr="00E63F3E" w14:paraId="1B8BC95A" w14:textId="77777777" w:rsidTr="00E576C5">
        <w:trPr>
          <w:gridAfter w:val="1"/>
          <w:wAfter w:w="50" w:type="dxa"/>
          <w:trHeight w:val="20"/>
        </w:trPr>
        <w:tc>
          <w:tcPr>
            <w:tcW w:w="1503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08CF1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 Cardiac Diseases</w:t>
            </w:r>
          </w:p>
        </w:tc>
      </w:tr>
      <w:tr w:rsidR="00E63F3E" w:rsidRPr="00E63F3E" w14:paraId="251D7B10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B3364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er</w:t>
            </w:r>
            <w:proofErr w:type="spellEnd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F4B2E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42B55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F2D07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F3484" w14:textId="5B20E42A" w:rsidR="00E63F3E" w:rsidRPr="00E63F3E" w:rsidRDefault="009B4BB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E9706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4B0C0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E63F3E" w:rsidRPr="00E63F3E" w14:paraId="2040C8B1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6C8F6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g et al. (202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6F64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62A12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8A6BE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19553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A63E1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6503C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E63F3E" w:rsidRPr="00E63F3E" w14:paraId="5F60A952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FFF4C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u et al. (202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1EE03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4B60A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88C60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E2A8B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31773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76168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761828" w:rsidRPr="00E63F3E" w14:paraId="46CEA902" w14:textId="77777777" w:rsidTr="0047225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B5C41" w14:textId="77777777" w:rsidR="00761828" w:rsidRPr="00E63F3E" w:rsidRDefault="00761828" w:rsidP="00472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ber et al. (2017)</w:t>
            </w:r>
          </w:p>
          <w:p w14:paraId="3E3F1EF4" w14:textId="77777777" w:rsidR="00761828" w:rsidRPr="00E63F3E" w:rsidRDefault="00761828" w:rsidP="00472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riksson</w:t>
            </w:r>
            <w:proofErr w:type="spellEnd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33B81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E7492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ABB10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72D3A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EF0CB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89D13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E63F3E" w:rsidRPr="00E63F3E" w14:paraId="0FCCFD52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CA720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ter-Leibovici</w:t>
            </w:r>
            <w:proofErr w:type="spellEnd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44587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C09C8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03146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F0851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F0CFA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1AED5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</w:tr>
      <w:tr w:rsidR="00E63F3E" w:rsidRPr="00E63F3E" w14:paraId="7719F8C3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EE165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eira et al. (201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9B8C8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2A95F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87DBF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CF93A" w14:textId="04F1323C" w:rsidR="00E63F3E" w:rsidRPr="00E63F3E" w:rsidRDefault="0065381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21530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3BA97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E63F3E" w:rsidRPr="00E63F3E" w14:paraId="04BFD8E4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93CBD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g et al. (201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BE7B6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53524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48205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CA86C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61053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D18DF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</w:tr>
      <w:tr w:rsidR="00E63F3E" w:rsidRPr="00E63F3E" w14:paraId="07BBDA92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046F1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lone</w:t>
            </w:r>
            <w:proofErr w:type="spellEnd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E7A84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F1A87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9A18E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7AFBC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D8F65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2F634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E63F3E" w:rsidRPr="00E63F3E" w14:paraId="74AADAA2" w14:textId="77777777" w:rsidTr="00167CAF">
        <w:trPr>
          <w:gridAfter w:val="1"/>
          <w:wAfter w:w="50" w:type="dxa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CD6EC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enaar</w:t>
            </w:r>
            <w:proofErr w:type="spellEnd"/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9)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E0B4E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47491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8D895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9BA59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EC9A9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B56BA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</w:tr>
      <w:tr w:rsidR="00411FC1" w:rsidRPr="00E63F3E" w14:paraId="43C34B9B" w14:textId="77777777" w:rsidTr="00F909F8">
        <w:trPr>
          <w:gridAfter w:val="1"/>
          <w:wAfter w:w="50" w:type="dxa"/>
          <w:trHeight w:val="20"/>
        </w:trPr>
        <w:tc>
          <w:tcPr>
            <w:tcW w:w="1503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B8C53" w14:textId="02F10388" w:rsidR="00411FC1" w:rsidRPr="00E63F3E" w:rsidRDefault="00411FC1" w:rsidP="00F90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 Chronic Respiratory Diseases</w:t>
            </w:r>
          </w:p>
        </w:tc>
      </w:tr>
      <w:tr w:rsidR="00E63F3E" w:rsidRPr="00E63F3E" w14:paraId="31F09796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93F0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enzo et al. (2016)</w:t>
            </w:r>
          </w:p>
          <w:p w14:paraId="42A232A2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 &amp; McEvoy (201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D3F86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AED3E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C3D23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24AD9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E264C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005AF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  <w:hideMark/>
          </w:tcPr>
          <w:p w14:paraId="54E6B668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F3E" w:rsidRPr="00E63F3E" w14:paraId="30199EDA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42D3B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n-Tucker et al. (201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8252C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6E2D3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88A54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F6B8A" w14:textId="4F3B770E" w:rsidR="00E63F3E" w:rsidRPr="00E63F3E" w:rsidRDefault="00861F5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D81B9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661F7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  <w:hideMark/>
          </w:tcPr>
          <w:p w14:paraId="0428E659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F3E" w:rsidRPr="00E63F3E" w14:paraId="51459C83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FF136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lly et al. (201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58144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CEB5D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E2A93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4106F" w14:textId="0DD93171" w:rsidR="00E63F3E" w:rsidRPr="00E63F3E" w:rsidRDefault="00861F5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753A7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12BFE" w14:textId="77777777" w:rsidR="00E63F3E" w:rsidRPr="00E63F3E" w:rsidRDefault="00E63F3E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  <w:hideMark/>
          </w:tcPr>
          <w:p w14:paraId="42A1B911" w14:textId="77777777" w:rsidR="00E63F3E" w:rsidRPr="00E63F3E" w:rsidRDefault="00E63F3E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07AA" w:rsidRPr="00E63F3E" w14:paraId="46AB0700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48EF" w14:textId="0EB0C5F4" w:rsidR="000807AA" w:rsidRPr="00E63F3E" w:rsidRDefault="000807AA" w:rsidP="0008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esen</w:t>
            </w:r>
            <w:proofErr w:type="spellEnd"/>
            <w:r w:rsidRPr="00A47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ABC7" w14:textId="0FA7E23E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B88C" w14:textId="369F0E09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C919" w14:textId="0EEA3AE0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A8FD6" w14:textId="70CC9284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5A498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D0B8" w14:textId="77246A72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03BA" w14:textId="4B148BB4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30FBCB17" w14:textId="77777777" w:rsidR="000807AA" w:rsidRPr="00E63F3E" w:rsidRDefault="000807AA" w:rsidP="00080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07AA" w:rsidRPr="00E63F3E" w14:paraId="0D5CC683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66F1" w14:textId="76C048B1" w:rsidR="000807AA" w:rsidRPr="00E63F3E" w:rsidRDefault="000807AA" w:rsidP="0008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0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et al. (201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163F" w14:textId="6BE27C20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61E7" w14:textId="6AC0CDEF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ADC9" w14:textId="3BF7D320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F42D" w14:textId="564885FD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5A498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3B6F" w14:textId="5A9C455A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91067" w14:textId="381D73F9" w:rsidR="000807AA" w:rsidRPr="00E63F3E" w:rsidRDefault="000807AA" w:rsidP="00080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0E271BA8" w14:textId="77777777" w:rsidR="000807AA" w:rsidRPr="00E63F3E" w:rsidRDefault="000807AA" w:rsidP="00080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1828" w:rsidRPr="00E63F3E" w14:paraId="4608FECF" w14:textId="77777777" w:rsidTr="0047225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DAF51" w14:textId="77777777" w:rsidR="00761828" w:rsidRPr="00E63F3E" w:rsidRDefault="00761828" w:rsidP="00472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bhakaran &amp; Wei (201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B82B3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209C8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E2822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6581A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E9651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97619" w14:textId="77777777" w:rsidR="00761828" w:rsidRPr="00E63F3E" w:rsidRDefault="00761828" w:rsidP="0047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50" w:type="dxa"/>
            <w:vAlign w:val="center"/>
            <w:hideMark/>
          </w:tcPr>
          <w:p w14:paraId="54045A4C" w14:textId="77777777" w:rsidR="00761828" w:rsidRPr="00E63F3E" w:rsidRDefault="00761828" w:rsidP="00472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95C" w:rsidRPr="00E63F3E" w14:paraId="5682228A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DA4D" w14:textId="61843FBD" w:rsidR="00DE795C" w:rsidRPr="001F03D0" w:rsidRDefault="00820C0F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bæk</w:t>
            </w:r>
            <w:proofErr w:type="spellEnd"/>
            <w:r w:rsidRPr="0082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833B" w14:textId="05C8EF50" w:rsidR="00DE795C" w:rsidRPr="00E63F3E" w:rsidRDefault="00D2569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3E4E" w14:textId="4F1705F7" w:rsidR="00DE795C" w:rsidRPr="00E63F3E" w:rsidRDefault="00820C0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284E" w14:textId="414CC533" w:rsidR="00DE795C" w:rsidRPr="00E63F3E" w:rsidRDefault="00820C0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F660" w14:textId="393601A8" w:rsidR="00DE795C" w:rsidRPr="00E63F3E" w:rsidRDefault="00820C0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AA01" w14:textId="67EA527C" w:rsidR="00DE795C" w:rsidRPr="00E63F3E" w:rsidRDefault="00820C0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95C5" w14:textId="436BB7EA" w:rsidR="00DE795C" w:rsidRPr="00E63F3E" w:rsidRDefault="00820C0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76528340" w14:textId="77777777" w:rsidR="00DE795C" w:rsidRPr="00E63F3E" w:rsidRDefault="00DE795C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22D" w:rsidRPr="00E63F3E" w14:paraId="5A131DC8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41AB" w14:textId="5E48D87B" w:rsidR="0007022D" w:rsidRPr="00820C0F" w:rsidRDefault="0007022D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2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iano et al. (201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1E5C" w14:textId="08917E4C" w:rsidR="0007022D" w:rsidRPr="00E63F3E" w:rsidRDefault="00D2569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884A" w14:textId="50A6DFDB" w:rsidR="0007022D" w:rsidRPr="00E63F3E" w:rsidRDefault="00D2569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42B2" w14:textId="2CE6C1E1" w:rsidR="0007022D" w:rsidRPr="00E63F3E" w:rsidRDefault="00D2569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68E7" w14:textId="2BA8AF1A" w:rsidR="0007022D" w:rsidRPr="00E63F3E" w:rsidRDefault="00D2569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42F46" w14:textId="01525489" w:rsidR="0007022D" w:rsidRPr="00E63F3E" w:rsidRDefault="00D2569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639A" w14:textId="3B2CDAFF" w:rsidR="0007022D" w:rsidRPr="00E63F3E" w:rsidRDefault="004A2A94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75E7D63F" w14:textId="77777777" w:rsidR="0007022D" w:rsidRPr="00E63F3E" w:rsidRDefault="0007022D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600" w:rsidRPr="00E63F3E" w14:paraId="685582EA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0959" w14:textId="338C29DE" w:rsidR="00573600" w:rsidRPr="0007022D" w:rsidRDefault="00573600" w:rsidP="00573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et al. (201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5E3F" w14:textId="22EAC5DF" w:rsidR="00573600" w:rsidRPr="00E63F3E" w:rsidRDefault="00573600" w:rsidP="00573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3523A" w14:textId="23B5B2F0" w:rsidR="00573600" w:rsidRPr="00E63F3E" w:rsidRDefault="00573600" w:rsidP="00573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75E2" w14:textId="0C9E5A23" w:rsidR="00573600" w:rsidRPr="00E63F3E" w:rsidRDefault="00573600" w:rsidP="00573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077D" w14:textId="31F4A5FD" w:rsidR="00573600" w:rsidRPr="00E63F3E" w:rsidRDefault="00573600" w:rsidP="00573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1C94" w14:textId="1190BA5F" w:rsidR="00573600" w:rsidRPr="00E63F3E" w:rsidRDefault="00573600" w:rsidP="00573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2F43" w14:textId="784A91B8" w:rsidR="00573600" w:rsidRPr="00E63F3E" w:rsidRDefault="00573600" w:rsidP="00573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2007DA7C" w14:textId="77777777" w:rsidR="00573600" w:rsidRPr="00E63F3E" w:rsidRDefault="00573600" w:rsidP="00573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FC1" w:rsidRPr="00E63F3E" w14:paraId="78F79B37" w14:textId="77777777" w:rsidTr="00F909F8">
        <w:trPr>
          <w:gridAfter w:val="1"/>
          <w:wAfter w:w="50" w:type="dxa"/>
          <w:trHeight w:val="20"/>
        </w:trPr>
        <w:tc>
          <w:tcPr>
            <w:tcW w:w="1503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5562B" w14:textId="7AA5BB9B" w:rsidR="00411FC1" w:rsidRPr="00E63F3E" w:rsidRDefault="00411FC1" w:rsidP="00F90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 Diabetes</w:t>
            </w:r>
          </w:p>
        </w:tc>
      </w:tr>
      <w:tr w:rsidR="00B4039E" w:rsidRPr="00E63F3E" w14:paraId="18CC9D26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D028" w14:textId="01373FF4" w:rsidR="00B4039E" w:rsidRPr="00E63F3E" w:rsidRDefault="00B4039E" w:rsidP="00B4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nandes et al. (201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949CD" w14:textId="0127867C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0AF2" w14:textId="645EE7D6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DF12" w14:textId="27F0DDB4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3AACD" w14:textId="1A6B75AA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BC3EE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5EA7" w14:textId="25B54C6C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800E4" w14:textId="37419484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5596E499" w14:textId="77777777" w:rsidR="00B4039E" w:rsidRPr="00E63F3E" w:rsidRDefault="00B4039E" w:rsidP="00B40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39E" w:rsidRPr="00E63F3E" w14:paraId="7C16AB49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151C" w14:textId="7719765E" w:rsidR="00B4039E" w:rsidRPr="00E63F3E" w:rsidRDefault="00B4039E" w:rsidP="00B4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n et al. (201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9EEC" w14:textId="453D5662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B613" w14:textId="5D27B5E8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0D7F0" w14:textId="577A69FC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CE5B" w14:textId="02873848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BC3EE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4D6D" w14:textId="0E40C72F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43CAC" w14:textId="3F7EAE23" w:rsidR="00B4039E" w:rsidRPr="00E63F3E" w:rsidRDefault="00B4039E" w:rsidP="00B4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2D283F71" w14:textId="77777777" w:rsidR="00B4039E" w:rsidRPr="00E63F3E" w:rsidRDefault="00B4039E" w:rsidP="00B403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025" w:rsidRPr="00E63F3E" w14:paraId="7FE03977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990C" w14:textId="0E429894" w:rsidR="00E52025" w:rsidRPr="00E63F3E" w:rsidRDefault="00B11967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m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41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lakpak</w:t>
            </w:r>
            <w:proofErr w:type="spellEnd"/>
            <w:r w:rsidR="00D41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</w:t>
            </w:r>
            <w:r w:rsidR="006318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. </w:t>
            </w:r>
            <w:r w:rsidR="00D41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3AE6" w14:textId="36B0D677" w:rsidR="00E52025" w:rsidRPr="00E63F3E" w:rsidRDefault="00167CA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65B7" w14:textId="39205F49" w:rsidR="00E52025" w:rsidRPr="00E63F3E" w:rsidRDefault="00167CA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075A" w14:textId="29F43502" w:rsidR="00E52025" w:rsidRPr="00E63F3E" w:rsidRDefault="00167CA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FADC" w14:textId="6754CC7F" w:rsidR="00E52025" w:rsidRPr="00E63F3E" w:rsidRDefault="00167CA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AACE" w14:textId="6927D2DF" w:rsidR="00E52025" w:rsidRPr="00E63F3E" w:rsidRDefault="00167CA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755B" w14:textId="37D195F8" w:rsidR="00E52025" w:rsidRPr="00E63F3E" w:rsidRDefault="00167CAF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7688F9B3" w14:textId="77777777" w:rsidR="00E52025" w:rsidRPr="00E63F3E" w:rsidRDefault="00E52025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025" w:rsidRPr="00E63F3E" w14:paraId="0611DD19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BB63" w14:textId="0CAE0821" w:rsidR="00E52025" w:rsidRPr="00E63F3E" w:rsidRDefault="000B6E69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 &amp; Utz (201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9F07" w14:textId="68CF8100" w:rsidR="00E52025" w:rsidRPr="00E63F3E" w:rsidRDefault="007169C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3B61E" w14:textId="7B94CD77" w:rsidR="00E52025" w:rsidRPr="00E63F3E" w:rsidRDefault="007169C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9049" w14:textId="488D84D2" w:rsidR="00E52025" w:rsidRPr="00E63F3E" w:rsidRDefault="007169C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363C" w14:textId="089154F3" w:rsidR="00E52025" w:rsidRPr="00E63F3E" w:rsidRDefault="00E623AB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BC3EE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75D0E" w14:textId="6AEB3084" w:rsidR="00E52025" w:rsidRPr="00E63F3E" w:rsidRDefault="007169C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EA4E" w14:textId="5BB1360E" w:rsidR="00E52025" w:rsidRPr="00E63F3E" w:rsidRDefault="007169C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302E94DE" w14:textId="77777777" w:rsidR="00E52025" w:rsidRPr="00E63F3E" w:rsidRDefault="00E52025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025" w:rsidRPr="00E63F3E" w14:paraId="3F6D8C76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4182" w14:textId="6CBB39AF" w:rsidR="00E52025" w:rsidRPr="00E63F3E" w:rsidRDefault="002401B5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 et al. (202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2E57A" w14:textId="16281DEE" w:rsidR="00E52025" w:rsidRPr="00E63F3E" w:rsidRDefault="001550F2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5D93" w14:textId="1C11000A" w:rsidR="00E52025" w:rsidRPr="00E63F3E" w:rsidRDefault="001550F2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4AB97" w14:textId="533B4B89" w:rsidR="00E52025" w:rsidRPr="00E63F3E" w:rsidRDefault="001550F2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9BDF" w14:textId="11796189" w:rsidR="00E52025" w:rsidRPr="00E63F3E" w:rsidRDefault="00373B1B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BC3EE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6F95" w14:textId="24CDA0AF" w:rsidR="00E52025" w:rsidRPr="00E63F3E" w:rsidRDefault="001550F2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CA276" w14:textId="6FF9C92A" w:rsidR="00E52025" w:rsidRPr="00E63F3E" w:rsidRDefault="001550F2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1791621C" w14:textId="77777777" w:rsidR="00E52025" w:rsidRPr="00E63F3E" w:rsidRDefault="00E52025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01B5" w:rsidRPr="00E63F3E" w14:paraId="74DD698E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C5EA" w14:textId="4C61758B" w:rsidR="002401B5" w:rsidRPr="00E63F3E" w:rsidRDefault="001A531D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et al. (201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5495" w14:textId="78CDC8AF" w:rsidR="002401B5" w:rsidRPr="00E63F3E" w:rsidRDefault="00BF7EA6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C946" w14:textId="0998E321" w:rsidR="002401B5" w:rsidRPr="00E63F3E" w:rsidRDefault="00BF7EA6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5578C" w14:textId="494E2A40" w:rsidR="002401B5" w:rsidRPr="00E63F3E" w:rsidRDefault="00BF7EA6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7CE2" w14:textId="56B7BB1B" w:rsidR="002401B5" w:rsidRPr="00E63F3E" w:rsidRDefault="00BF7EA6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E0F1" w14:textId="41AA2B98" w:rsidR="002401B5" w:rsidRPr="00E63F3E" w:rsidRDefault="00124950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53453" w14:textId="33DF673C" w:rsidR="002401B5" w:rsidRPr="00E63F3E" w:rsidRDefault="00BF7EA6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50" w:type="dxa"/>
            <w:vAlign w:val="center"/>
          </w:tcPr>
          <w:p w14:paraId="5FE52586" w14:textId="77777777" w:rsidR="002401B5" w:rsidRPr="00E63F3E" w:rsidRDefault="002401B5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6F15" w:rsidRPr="00E63F3E" w14:paraId="3D93A4BA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BC65" w14:textId="43A0728F" w:rsidR="0057342A" w:rsidRPr="00E63F3E" w:rsidRDefault="0057342A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oletko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6AED" w14:textId="44B68C99" w:rsidR="00746F15" w:rsidRPr="00E63F3E" w:rsidRDefault="0057342A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BFDE" w14:textId="2A3C9E54" w:rsidR="00746F15" w:rsidRPr="00E63F3E" w:rsidRDefault="0057342A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8336" w14:textId="7292D7B3" w:rsidR="00746F15" w:rsidRPr="00E63F3E" w:rsidRDefault="0057342A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871B" w14:textId="301911C3" w:rsidR="00746F15" w:rsidRPr="00E63F3E" w:rsidRDefault="004B6DD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BC3EE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0482" w14:textId="36A310A2" w:rsidR="00746F15" w:rsidRPr="00E63F3E" w:rsidRDefault="0057342A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9FB4" w14:textId="28C1EFA5" w:rsidR="00746F15" w:rsidRPr="00E63F3E" w:rsidRDefault="0057342A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14D4AA3D" w14:textId="77777777" w:rsidR="00746F15" w:rsidRPr="00E63F3E" w:rsidRDefault="00746F15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3491" w:rsidRPr="00E63F3E" w14:paraId="12F43B8B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46CFC" w14:textId="06497BDC" w:rsidR="00893491" w:rsidRDefault="00893491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fa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FFAD" w14:textId="082A6E88" w:rsidR="00893491" w:rsidRPr="00E63F3E" w:rsidRDefault="00893491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5AB4" w14:textId="5EDF0A5B" w:rsidR="00893491" w:rsidRPr="00E63F3E" w:rsidRDefault="00893491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A7079" w14:textId="2D9D32AE" w:rsidR="00893491" w:rsidRPr="00E63F3E" w:rsidRDefault="00893491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9BDED" w14:textId="4AA742E4" w:rsidR="00893491" w:rsidRPr="00E63F3E" w:rsidRDefault="00893491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237D" w14:textId="0DBDEF89" w:rsidR="00893491" w:rsidRPr="00E63F3E" w:rsidRDefault="00893491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2596" w14:textId="02AE0D17" w:rsidR="00893491" w:rsidRPr="00E63F3E" w:rsidRDefault="00893491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50" w:type="dxa"/>
            <w:vAlign w:val="center"/>
          </w:tcPr>
          <w:p w14:paraId="2A2CC7A8" w14:textId="77777777" w:rsidR="00893491" w:rsidRPr="00E63F3E" w:rsidRDefault="00893491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386" w:rsidRPr="00E63F3E" w14:paraId="12CD1E74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42E5" w14:textId="08341F8B" w:rsidR="00984386" w:rsidRPr="00E63F3E" w:rsidRDefault="00AC4B48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et al. (202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2E66" w14:textId="570E8564" w:rsidR="00984386" w:rsidRPr="00E63F3E" w:rsidRDefault="00C427F7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C56A" w14:textId="63201EA0" w:rsidR="00984386" w:rsidRPr="00E63F3E" w:rsidRDefault="00C427F7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3C7D" w14:textId="6243BD09" w:rsidR="00984386" w:rsidRPr="00E63F3E" w:rsidRDefault="00C427F7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5E1B" w14:textId="0B94007C" w:rsidR="00984386" w:rsidRPr="00E63F3E" w:rsidRDefault="00C427F7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EB5B" w14:textId="47E339D6" w:rsidR="00984386" w:rsidRPr="00E63F3E" w:rsidRDefault="00C427F7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C8B7" w14:textId="5BB7E519" w:rsidR="00984386" w:rsidRPr="00E63F3E" w:rsidRDefault="00C427F7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50" w:type="dxa"/>
            <w:vAlign w:val="center"/>
          </w:tcPr>
          <w:p w14:paraId="4FBFF955" w14:textId="77777777" w:rsidR="00984386" w:rsidRPr="00E63F3E" w:rsidRDefault="00984386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FC1" w:rsidRPr="00E63F3E" w14:paraId="6BDC7D06" w14:textId="77777777" w:rsidTr="00F909F8">
        <w:trPr>
          <w:gridAfter w:val="1"/>
          <w:wAfter w:w="50" w:type="dxa"/>
          <w:trHeight w:val="20"/>
        </w:trPr>
        <w:tc>
          <w:tcPr>
            <w:tcW w:w="1503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D9E3E" w14:textId="5126FE51" w:rsidR="00411FC1" w:rsidRPr="00E63F3E" w:rsidRDefault="00411FC1" w:rsidP="00F90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 Cancer</w:t>
            </w:r>
          </w:p>
        </w:tc>
      </w:tr>
      <w:tr w:rsidR="00411FC1" w:rsidRPr="00E63F3E" w14:paraId="1FE1F12A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804E" w14:textId="44D80A8B" w:rsidR="00411FC1" w:rsidRPr="00E63F3E" w:rsidRDefault="00E603AD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ver et al. (201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43975" w14:textId="7ED09105" w:rsidR="00411FC1" w:rsidRPr="00E63F3E" w:rsidRDefault="0051360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0091" w14:textId="2258750A" w:rsidR="00411FC1" w:rsidRPr="00E63F3E" w:rsidRDefault="0051360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B83F4" w14:textId="368EBCCD" w:rsidR="00411FC1" w:rsidRPr="00E63F3E" w:rsidRDefault="0051360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1A35" w14:textId="41596871" w:rsidR="00411FC1" w:rsidRPr="00E63F3E" w:rsidRDefault="00374FEA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32C1" w14:textId="47AE345C" w:rsidR="00411FC1" w:rsidRPr="00E63F3E" w:rsidRDefault="0051360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BE53C" w14:textId="011B9414" w:rsidR="00411FC1" w:rsidRPr="00E63F3E" w:rsidRDefault="00513605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107627CF" w14:textId="77777777" w:rsidR="00411FC1" w:rsidRPr="00E63F3E" w:rsidRDefault="00411FC1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1A9" w:rsidRPr="00E63F3E" w14:paraId="7B55BFF1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E95F" w14:textId="59320E86" w:rsidR="003C61A9" w:rsidRPr="00E63F3E" w:rsidRDefault="00FD0337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337">
              <w:rPr>
                <w:rFonts w:ascii="Times New Roman" w:hAnsi="Times New Roman" w:cs="Times New Roman"/>
                <w:sz w:val="20"/>
                <w:szCs w:val="20"/>
              </w:rPr>
              <w:t>Çınar</w:t>
            </w:r>
            <w:proofErr w:type="spellEnd"/>
            <w:r w:rsidRPr="00FD0337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BC2D" w14:textId="13C0E33F" w:rsidR="003C61A9" w:rsidRPr="00E63F3E" w:rsidRDefault="004C7833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DBF3" w14:textId="69DAA5B3" w:rsidR="003C61A9" w:rsidRPr="00E63F3E" w:rsidRDefault="004C7833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A557" w14:textId="0413BE9D" w:rsidR="003C61A9" w:rsidRPr="00E63F3E" w:rsidRDefault="004C7833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A697" w14:textId="5FF9CA78" w:rsidR="003C61A9" w:rsidRPr="00E63F3E" w:rsidRDefault="0009049C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BA3C" w14:textId="048446CF" w:rsidR="003C61A9" w:rsidRPr="00E63F3E" w:rsidRDefault="004C7833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5F4D" w14:textId="4CE859A4" w:rsidR="003C61A9" w:rsidRPr="00E63F3E" w:rsidRDefault="004C7833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4E71B5BC" w14:textId="77777777" w:rsidR="003C61A9" w:rsidRPr="00E63F3E" w:rsidRDefault="003C61A9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7833" w:rsidRPr="00E63F3E" w14:paraId="6478725A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A120" w14:textId="787496F2" w:rsidR="004C7833" w:rsidRPr="00FD0337" w:rsidRDefault="00A21EC7" w:rsidP="00E63F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nba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A38CA" w14:textId="0904A298" w:rsidR="004C7833" w:rsidRPr="00E63F3E" w:rsidRDefault="00171D3D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9A70" w14:textId="11DE5E97" w:rsidR="004C7833" w:rsidRPr="00E63F3E" w:rsidRDefault="00171D3D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9AAB" w14:textId="1ADF7144" w:rsidR="004C7833" w:rsidRPr="00E63F3E" w:rsidRDefault="00171D3D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0861B" w14:textId="351A1EBA" w:rsidR="004C7833" w:rsidRPr="00E63F3E" w:rsidRDefault="00171D3D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C0E7" w14:textId="46199572" w:rsidR="004C7833" w:rsidRPr="00E63F3E" w:rsidRDefault="00171D3D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4AEF" w14:textId="5E870204" w:rsidR="004C7833" w:rsidRPr="00E63F3E" w:rsidRDefault="00171D3D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0FA5BE0B" w14:textId="77777777" w:rsidR="004C7833" w:rsidRPr="00E63F3E" w:rsidRDefault="004C7833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EC7" w:rsidRPr="00E63F3E" w14:paraId="64E70876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33FEC" w14:textId="4DA9CADE" w:rsidR="00A21EC7" w:rsidRPr="00FD0337" w:rsidRDefault="00F15953" w:rsidP="00E63F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elock et al. (201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14BA" w14:textId="22AE940B" w:rsidR="00A21EC7" w:rsidRPr="00E63F3E" w:rsidRDefault="00CD0FEB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152A" w14:textId="1E722A23" w:rsidR="00A21EC7" w:rsidRPr="00E63F3E" w:rsidRDefault="00CD0FEB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ADD2" w14:textId="1CC746C6" w:rsidR="00A21EC7" w:rsidRPr="00E63F3E" w:rsidRDefault="00CD0FEB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28A8" w14:textId="27010E3F" w:rsidR="00A21EC7" w:rsidRPr="00E63F3E" w:rsidRDefault="003555C9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186EE" w14:textId="23F2ED67" w:rsidR="00A21EC7" w:rsidRPr="00E63F3E" w:rsidRDefault="00CD0FEB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2064" w14:textId="398A493B" w:rsidR="00A21EC7" w:rsidRPr="00E63F3E" w:rsidRDefault="00CD0FEB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50" w:type="dxa"/>
            <w:vAlign w:val="center"/>
          </w:tcPr>
          <w:p w14:paraId="1421848E" w14:textId="77777777" w:rsidR="00A21EC7" w:rsidRPr="00E63F3E" w:rsidRDefault="00A21EC7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6BE6" w:rsidRPr="00E63F3E" w14:paraId="13DC100A" w14:textId="77777777" w:rsidTr="00BF6EBD">
        <w:trPr>
          <w:gridAfter w:val="1"/>
          <w:wAfter w:w="50" w:type="dxa"/>
          <w:trHeight w:val="20"/>
        </w:trPr>
        <w:tc>
          <w:tcPr>
            <w:tcW w:w="1503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C606D" w14:textId="2A55C4E5" w:rsidR="001B6BE6" w:rsidRPr="00E63F3E" w:rsidRDefault="001B6BE6" w:rsidP="00BF6E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 Stroke</w:t>
            </w:r>
          </w:p>
        </w:tc>
      </w:tr>
      <w:tr w:rsidR="00A21EC7" w:rsidRPr="00E63F3E" w14:paraId="1C065213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D5E3" w14:textId="3211684E" w:rsidR="00A21EC7" w:rsidRDefault="00166620" w:rsidP="00E63F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rew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  <w:p w14:paraId="74942610" w14:textId="66F72602" w:rsidR="00166620" w:rsidRDefault="00166620" w:rsidP="00E63F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rewa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  <w:p w14:paraId="2E9254A7" w14:textId="3BA120C2" w:rsidR="00166620" w:rsidRPr="00E859A0" w:rsidRDefault="00E859A0" w:rsidP="00E63F3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5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Ögr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657B" w14:textId="0B17BA12" w:rsidR="00A21EC7" w:rsidRPr="00E63F3E" w:rsidRDefault="00E859A0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FF37" w14:textId="2849EC1A" w:rsidR="00A21EC7" w:rsidRPr="00E63F3E" w:rsidRDefault="00E859A0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D186" w14:textId="36F377B0" w:rsidR="00A21EC7" w:rsidRPr="00E63F3E" w:rsidRDefault="00E859A0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8D4C7" w14:textId="35437766" w:rsidR="00A21EC7" w:rsidRPr="00E63F3E" w:rsidRDefault="00E859A0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9AA2" w14:textId="4CC02814" w:rsidR="00A21EC7" w:rsidRPr="00E63F3E" w:rsidRDefault="00E859A0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DF24" w14:textId="0C6CC7F7" w:rsidR="00A21EC7" w:rsidRPr="00E63F3E" w:rsidRDefault="0019637C" w:rsidP="00E63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0E743AF4" w14:textId="77777777" w:rsidR="00A21EC7" w:rsidRPr="00E63F3E" w:rsidRDefault="00A21EC7" w:rsidP="00E63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1190" w:rsidRPr="00E63F3E" w14:paraId="0C8778B2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0C13" w14:textId="0B8A0581" w:rsidR="00C51190" w:rsidRPr="00FD0337" w:rsidRDefault="00C51190" w:rsidP="00C511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rkn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266B" w14:textId="2CB778B4" w:rsidR="00C51190" w:rsidRPr="00E63F3E" w:rsidRDefault="00C51190" w:rsidP="00C5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B7D5" w14:textId="159E610B" w:rsidR="00C51190" w:rsidRPr="00E63F3E" w:rsidRDefault="00C51190" w:rsidP="00C5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1B81" w14:textId="77FD99B1" w:rsidR="00C51190" w:rsidRPr="00E63F3E" w:rsidRDefault="00C51190" w:rsidP="00C5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F563" w14:textId="62A318B2" w:rsidR="00C51190" w:rsidRPr="00E63F3E" w:rsidRDefault="00C51190" w:rsidP="00C5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5739D2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8A26B" w14:textId="25F75B94" w:rsidR="00C51190" w:rsidRPr="00E63F3E" w:rsidRDefault="00C51190" w:rsidP="00C5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5739D2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B957" w14:textId="1D80FA5C" w:rsidR="00C51190" w:rsidRPr="00E63F3E" w:rsidRDefault="00C51190" w:rsidP="00C51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5739D2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5B92099B" w14:textId="77777777" w:rsidR="00C51190" w:rsidRPr="00E63F3E" w:rsidRDefault="00C51190" w:rsidP="00C51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02F" w:rsidRPr="00E63F3E" w14:paraId="7324CCC4" w14:textId="77777777" w:rsidTr="00167CAF"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CB297" w14:textId="3D909849" w:rsidR="00DE602F" w:rsidRPr="00FD0337" w:rsidRDefault="00DE602F" w:rsidP="00DE602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 et al. (201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02D3" w14:textId="78A63A64" w:rsidR="00DE602F" w:rsidRPr="00E63F3E" w:rsidRDefault="00DE602F" w:rsidP="00DE6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D2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4CCB" w14:textId="1C1AFDC0" w:rsidR="00DE602F" w:rsidRPr="00E63F3E" w:rsidRDefault="00DE602F" w:rsidP="00DE6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D2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D00D" w14:textId="5285661F" w:rsidR="00DE602F" w:rsidRPr="00E63F3E" w:rsidRDefault="00DE602F" w:rsidP="00DE6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D2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D676D" w14:textId="5835D9C2" w:rsidR="00DE602F" w:rsidRPr="00E63F3E" w:rsidRDefault="000532BE" w:rsidP="00DE6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E63F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9F3C" w14:textId="572FC7AE" w:rsidR="00DE602F" w:rsidRPr="00E63F3E" w:rsidRDefault="00DE602F" w:rsidP="00DE6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22625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8416" w14:textId="5F0C4310" w:rsidR="00DE602F" w:rsidRPr="00E63F3E" w:rsidRDefault="00DE602F" w:rsidP="00DE6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22625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No</w:t>
            </w:r>
          </w:p>
        </w:tc>
        <w:tc>
          <w:tcPr>
            <w:tcW w:w="50" w:type="dxa"/>
            <w:vAlign w:val="center"/>
          </w:tcPr>
          <w:p w14:paraId="4579F7D0" w14:textId="77777777" w:rsidR="00DE602F" w:rsidRPr="00E63F3E" w:rsidRDefault="00DE602F" w:rsidP="00DE6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9ED4AB" w14:textId="77777777" w:rsidR="0091692C" w:rsidRPr="00E63F3E" w:rsidRDefault="0091692C" w:rsidP="0091692C">
      <w:pPr>
        <w:rPr>
          <w:rFonts w:ascii="Times New Roman" w:hAnsi="Times New Roman" w:cs="Times New Roman"/>
          <w:b/>
          <w:bCs/>
        </w:rPr>
      </w:pPr>
    </w:p>
    <w:p w14:paraId="58C99D2F" w14:textId="77777777" w:rsidR="005C38BB" w:rsidRPr="00E63F3E" w:rsidRDefault="005C38BB">
      <w:pPr>
        <w:rPr>
          <w:rFonts w:ascii="Times New Roman" w:hAnsi="Times New Roman" w:cs="Times New Roman"/>
          <w:sz w:val="20"/>
          <w:szCs w:val="20"/>
        </w:rPr>
      </w:pPr>
    </w:p>
    <w:sectPr w:rsidR="005C38BB" w:rsidRPr="00E63F3E" w:rsidSect="00E63F3E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6C7B1" w14:textId="77777777" w:rsidR="0014675A" w:rsidRDefault="0014675A" w:rsidP="00204FC4">
      <w:pPr>
        <w:spacing w:after="0" w:line="240" w:lineRule="auto"/>
      </w:pPr>
      <w:r>
        <w:separator/>
      </w:r>
    </w:p>
  </w:endnote>
  <w:endnote w:type="continuationSeparator" w:id="0">
    <w:p w14:paraId="0BDAE39C" w14:textId="77777777" w:rsidR="0014675A" w:rsidRDefault="0014675A" w:rsidP="00204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852FE" w14:textId="77777777" w:rsidR="0014675A" w:rsidRDefault="0014675A" w:rsidP="00204FC4">
      <w:pPr>
        <w:spacing w:after="0" w:line="240" w:lineRule="auto"/>
      </w:pPr>
      <w:r>
        <w:separator/>
      </w:r>
    </w:p>
  </w:footnote>
  <w:footnote w:type="continuationSeparator" w:id="0">
    <w:p w14:paraId="211C7756" w14:textId="77777777" w:rsidR="0014675A" w:rsidRDefault="0014675A" w:rsidP="00204F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85"/>
    <w:rsid w:val="000479FE"/>
    <w:rsid w:val="000532BE"/>
    <w:rsid w:val="0007022D"/>
    <w:rsid w:val="000807AA"/>
    <w:rsid w:val="000841D3"/>
    <w:rsid w:val="0009049C"/>
    <w:rsid w:val="000A5072"/>
    <w:rsid w:val="000B6E69"/>
    <w:rsid w:val="000E7080"/>
    <w:rsid w:val="000F215F"/>
    <w:rsid w:val="00124950"/>
    <w:rsid w:val="0014675A"/>
    <w:rsid w:val="001550F2"/>
    <w:rsid w:val="00166620"/>
    <w:rsid w:val="00167CAF"/>
    <w:rsid w:val="001718F8"/>
    <w:rsid w:val="00171D3D"/>
    <w:rsid w:val="0019637C"/>
    <w:rsid w:val="001A531D"/>
    <w:rsid w:val="001B6BE6"/>
    <w:rsid w:val="001F03D0"/>
    <w:rsid w:val="001F4A3D"/>
    <w:rsid w:val="00204FC4"/>
    <w:rsid w:val="00221CDA"/>
    <w:rsid w:val="00231FFC"/>
    <w:rsid w:val="002365B5"/>
    <w:rsid w:val="002401B5"/>
    <w:rsid w:val="00281A42"/>
    <w:rsid w:val="003358FF"/>
    <w:rsid w:val="003555C9"/>
    <w:rsid w:val="00373B1B"/>
    <w:rsid w:val="00374FEA"/>
    <w:rsid w:val="00380321"/>
    <w:rsid w:val="00380AE2"/>
    <w:rsid w:val="003C61A9"/>
    <w:rsid w:val="00411FC1"/>
    <w:rsid w:val="004824EE"/>
    <w:rsid w:val="004A2A94"/>
    <w:rsid w:val="004B4A2B"/>
    <w:rsid w:val="004B6DD5"/>
    <w:rsid w:val="004C7833"/>
    <w:rsid w:val="004F6AE5"/>
    <w:rsid w:val="00513605"/>
    <w:rsid w:val="005341AB"/>
    <w:rsid w:val="0057342A"/>
    <w:rsid w:val="00573600"/>
    <w:rsid w:val="005C38BB"/>
    <w:rsid w:val="005D06CB"/>
    <w:rsid w:val="0063187A"/>
    <w:rsid w:val="00653815"/>
    <w:rsid w:val="006616AA"/>
    <w:rsid w:val="00684723"/>
    <w:rsid w:val="006B1DDC"/>
    <w:rsid w:val="006F6F0A"/>
    <w:rsid w:val="00705095"/>
    <w:rsid w:val="007169C5"/>
    <w:rsid w:val="00741DD5"/>
    <w:rsid w:val="00746F15"/>
    <w:rsid w:val="00754845"/>
    <w:rsid w:val="00761828"/>
    <w:rsid w:val="00787AC6"/>
    <w:rsid w:val="007F5697"/>
    <w:rsid w:val="00820C0F"/>
    <w:rsid w:val="008423B5"/>
    <w:rsid w:val="00861F54"/>
    <w:rsid w:val="00893491"/>
    <w:rsid w:val="008F43DE"/>
    <w:rsid w:val="0091692C"/>
    <w:rsid w:val="00984386"/>
    <w:rsid w:val="009B4BB4"/>
    <w:rsid w:val="009C2385"/>
    <w:rsid w:val="00A21EC7"/>
    <w:rsid w:val="00A4771A"/>
    <w:rsid w:val="00A52756"/>
    <w:rsid w:val="00AC3A9C"/>
    <w:rsid w:val="00AC4B48"/>
    <w:rsid w:val="00AF748B"/>
    <w:rsid w:val="00B11967"/>
    <w:rsid w:val="00B23F88"/>
    <w:rsid w:val="00B3012A"/>
    <w:rsid w:val="00B4039E"/>
    <w:rsid w:val="00B66D82"/>
    <w:rsid w:val="00B705F2"/>
    <w:rsid w:val="00B81527"/>
    <w:rsid w:val="00BB69E8"/>
    <w:rsid w:val="00BC79BE"/>
    <w:rsid w:val="00BF7EA6"/>
    <w:rsid w:val="00C427F7"/>
    <w:rsid w:val="00C51190"/>
    <w:rsid w:val="00C6452A"/>
    <w:rsid w:val="00CA048A"/>
    <w:rsid w:val="00CD0FEB"/>
    <w:rsid w:val="00D0485E"/>
    <w:rsid w:val="00D107EF"/>
    <w:rsid w:val="00D25694"/>
    <w:rsid w:val="00D410A4"/>
    <w:rsid w:val="00D511DA"/>
    <w:rsid w:val="00D60252"/>
    <w:rsid w:val="00D804DF"/>
    <w:rsid w:val="00DE602F"/>
    <w:rsid w:val="00DE795C"/>
    <w:rsid w:val="00E22DA1"/>
    <w:rsid w:val="00E52025"/>
    <w:rsid w:val="00E576C5"/>
    <w:rsid w:val="00E603AD"/>
    <w:rsid w:val="00E623AB"/>
    <w:rsid w:val="00E63F3E"/>
    <w:rsid w:val="00E859A0"/>
    <w:rsid w:val="00E93485"/>
    <w:rsid w:val="00EA080C"/>
    <w:rsid w:val="00ED7F09"/>
    <w:rsid w:val="00F07CBD"/>
    <w:rsid w:val="00F15953"/>
    <w:rsid w:val="00F32D24"/>
    <w:rsid w:val="00F7722A"/>
    <w:rsid w:val="00FA42B7"/>
    <w:rsid w:val="00FD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83AE8"/>
  <w15:chartTrackingRefBased/>
  <w15:docId w15:val="{1E191198-F470-4D10-97A2-21DEE7FB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8423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C23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04F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204FC4"/>
  </w:style>
  <w:style w:type="paragraph" w:styleId="a5">
    <w:name w:val="footer"/>
    <w:basedOn w:val="a"/>
    <w:link w:val="a6"/>
    <w:uiPriority w:val="99"/>
    <w:unhideWhenUsed/>
    <w:rsid w:val="00204F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204FC4"/>
  </w:style>
  <w:style w:type="paragraph" w:styleId="a7">
    <w:name w:val="List Paragraph"/>
    <w:basedOn w:val="a"/>
    <w:uiPriority w:val="34"/>
    <w:qFormat/>
    <w:rsid w:val="00166620"/>
    <w:pPr>
      <w:ind w:leftChars="200" w:left="480"/>
    </w:pPr>
  </w:style>
  <w:style w:type="character" w:customStyle="1" w:styleId="20">
    <w:name w:val="標題 2 字元"/>
    <w:basedOn w:val="a0"/>
    <w:link w:val="2"/>
    <w:uiPriority w:val="9"/>
    <w:rsid w:val="008423B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2915">
          <w:marLeft w:val="-2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71244">
          <w:marLeft w:val="-2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19224-BAF1-41C9-8F86-5DB02ED3A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3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a Lee</dc:creator>
  <cp:keywords/>
  <dc:description/>
  <cp:lastModifiedBy>Athena Lee</cp:lastModifiedBy>
  <cp:revision>20</cp:revision>
  <dcterms:created xsi:type="dcterms:W3CDTF">2022-02-06T10:21:00Z</dcterms:created>
  <dcterms:modified xsi:type="dcterms:W3CDTF">2022-09-18T13:18:00Z</dcterms:modified>
</cp:coreProperties>
</file>